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0B11" w14:textId="2DDE58F4" w:rsidR="003C1B79" w:rsidRDefault="003C1B79" w:rsidP="00705A4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4"/>
        <w:gridCol w:w="1068"/>
        <w:gridCol w:w="1843"/>
        <w:gridCol w:w="1955"/>
        <w:gridCol w:w="991"/>
        <w:gridCol w:w="1255"/>
      </w:tblGrid>
      <w:tr w:rsidR="0002294A" w:rsidRPr="00606962" w14:paraId="4DB2ABF6" w14:textId="77777777" w:rsidTr="001E6C8A">
        <w:trPr>
          <w:jc w:val="center"/>
        </w:trPr>
        <w:tc>
          <w:tcPr>
            <w:tcW w:w="1904" w:type="dxa"/>
          </w:tcPr>
          <w:p w14:paraId="2F7EF21E" w14:textId="3E45008B" w:rsidR="0002294A" w:rsidRPr="00606962" w:rsidRDefault="00601110" w:rsidP="00705A45">
            <w:pPr>
              <w:rPr>
                <w:b/>
                <w:bCs/>
              </w:rPr>
            </w:pPr>
            <w:r>
              <w:rPr>
                <w:b/>
                <w:bCs/>
              </w:rPr>
              <w:t>Cell Type</w:t>
            </w:r>
          </w:p>
        </w:tc>
        <w:tc>
          <w:tcPr>
            <w:tcW w:w="1068" w:type="dxa"/>
          </w:tcPr>
          <w:p w14:paraId="341B267E" w14:textId="098F7800" w:rsidR="0002294A" w:rsidRPr="00606962" w:rsidRDefault="0002294A" w:rsidP="00705A45">
            <w:pPr>
              <w:rPr>
                <w:b/>
                <w:bCs/>
              </w:rPr>
            </w:pPr>
            <w:r>
              <w:rPr>
                <w:b/>
                <w:bCs/>
              </w:rPr>
              <w:t>Surface Marker</w:t>
            </w:r>
          </w:p>
        </w:tc>
        <w:tc>
          <w:tcPr>
            <w:tcW w:w="1843" w:type="dxa"/>
          </w:tcPr>
          <w:p w14:paraId="10A06F17" w14:textId="1A3538B6" w:rsidR="0002294A" w:rsidRPr="00606962" w:rsidRDefault="0002294A" w:rsidP="00705A45">
            <w:pPr>
              <w:rPr>
                <w:b/>
                <w:bCs/>
              </w:rPr>
            </w:pPr>
            <w:r>
              <w:rPr>
                <w:b/>
                <w:bCs/>
              </w:rPr>
              <w:t>Antibody Clone</w:t>
            </w:r>
          </w:p>
        </w:tc>
        <w:tc>
          <w:tcPr>
            <w:tcW w:w="1955" w:type="dxa"/>
          </w:tcPr>
          <w:p w14:paraId="75D28B7C" w14:textId="7DEFD2EF" w:rsidR="0002294A" w:rsidRPr="00606962" w:rsidRDefault="0002294A" w:rsidP="00705A45">
            <w:pPr>
              <w:rPr>
                <w:b/>
                <w:bCs/>
              </w:rPr>
            </w:pPr>
            <w:r w:rsidRPr="00606962">
              <w:rPr>
                <w:b/>
                <w:bCs/>
              </w:rPr>
              <w:t>Fluorophore</w:t>
            </w:r>
          </w:p>
        </w:tc>
        <w:tc>
          <w:tcPr>
            <w:tcW w:w="991" w:type="dxa"/>
          </w:tcPr>
          <w:p w14:paraId="31C47D8D" w14:textId="514C2311" w:rsidR="0002294A" w:rsidRPr="00606962" w:rsidRDefault="0002294A" w:rsidP="00705A45">
            <w:pPr>
              <w:rPr>
                <w:b/>
                <w:bCs/>
              </w:rPr>
            </w:pPr>
            <w:r>
              <w:rPr>
                <w:b/>
                <w:bCs/>
              </w:rPr>
              <w:t>Volume (µL)</w:t>
            </w:r>
          </w:p>
        </w:tc>
        <w:tc>
          <w:tcPr>
            <w:tcW w:w="1255" w:type="dxa"/>
          </w:tcPr>
          <w:p w14:paraId="293E14DA" w14:textId="663F9F05" w:rsidR="0002294A" w:rsidRPr="00606962" w:rsidRDefault="0002294A" w:rsidP="00705A45">
            <w:pPr>
              <w:rPr>
                <w:b/>
                <w:bCs/>
              </w:rPr>
            </w:pPr>
            <w:r w:rsidRPr="00606962">
              <w:rPr>
                <w:b/>
                <w:bCs/>
              </w:rPr>
              <w:t>Supplier</w:t>
            </w:r>
          </w:p>
        </w:tc>
      </w:tr>
      <w:tr w:rsidR="0002294A" w14:paraId="17D9BE59" w14:textId="77777777" w:rsidTr="001E6C8A">
        <w:trPr>
          <w:jc w:val="center"/>
        </w:trPr>
        <w:tc>
          <w:tcPr>
            <w:tcW w:w="1904" w:type="dxa"/>
          </w:tcPr>
          <w:p w14:paraId="5A7BE21E" w14:textId="3A726445" w:rsidR="0002294A" w:rsidRPr="00617B73" w:rsidRDefault="0002294A" w:rsidP="00705A45">
            <w:pPr>
              <w:rPr>
                <w:b/>
                <w:bCs/>
              </w:rPr>
            </w:pPr>
            <w:r w:rsidRPr="00617B73">
              <w:rPr>
                <w:b/>
                <w:bCs/>
              </w:rPr>
              <w:t>T</w:t>
            </w:r>
            <w:r w:rsidRPr="00617B73">
              <w:rPr>
                <w:b/>
                <w:bCs/>
                <w:vertAlign w:val="subscript"/>
              </w:rPr>
              <w:t>RM</w:t>
            </w:r>
          </w:p>
        </w:tc>
        <w:tc>
          <w:tcPr>
            <w:tcW w:w="1068" w:type="dxa"/>
          </w:tcPr>
          <w:p w14:paraId="5D9E8C5D" w14:textId="2B965505" w:rsidR="0002294A" w:rsidRDefault="0002294A" w:rsidP="00705A45">
            <w:r>
              <w:t>CD3</w:t>
            </w:r>
          </w:p>
        </w:tc>
        <w:tc>
          <w:tcPr>
            <w:tcW w:w="1843" w:type="dxa"/>
          </w:tcPr>
          <w:p w14:paraId="267BA21B" w14:textId="60762847" w:rsidR="0002294A" w:rsidRDefault="003C7378" w:rsidP="00705A45">
            <w:r>
              <w:t>SP34-2</w:t>
            </w:r>
          </w:p>
        </w:tc>
        <w:tc>
          <w:tcPr>
            <w:tcW w:w="1955" w:type="dxa"/>
          </w:tcPr>
          <w:p w14:paraId="7006A2DF" w14:textId="0C21830C" w:rsidR="0002294A" w:rsidRDefault="0002294A" w:rsidP="00705A45">
            <w:proofErr w:type="spellStart"/>
            <w:r>
              <w:t>PerCP</w:t>
            </w:r>
            <w:proofErr w:type="spellEnd"/>
          </w:p>
        </w:tc>
        <w:tc>
          <w:tcPr>
            <w:tcW w:w="991" w:type="dxa"/>
          </w:tcPr>
          <w:p w14:paraId="6580EAC7" w14:textId="26C9056B" w:rsidR="0002294A" w:rsidRDefault="000A7FF6" w:rsidP="00705A45">
            <w:r>
              <w:t>20</w:t>
            </w:r>
          </w:p>
        </w:tc>
        <w:tc>
          <w:tcPr>
            <w:tcW w:w="1255" w:type="dxa"/>
          </w:tcPr>
          <w:p w14:paraId="49A346A3" w14:textId="4B8D891B" w:rsidR="0002294A" w:rsidRDefault="00214FCF" w:rsidP="00705A45">
            <w:r>
              <w:t xml:space="preserve">BD </w:t>
            </w:r>
          </w:p>
        </w:tc>
      </w:tr>
      <w:tr w:rsidR="0002294A" w14:paraId="398429C4" w14:textId="77777777" w:rsidTr="001E6C8A">
        <w:trPr>
          <w:jc w:val="center"/>
        </w:trPr>
        <w:tc>
          <w:tcPr>
            <w:tcW w:w="1904" w:type="dxa"/>
          </w:tcPr>
          <w:p w14:paraId="17681BB9" w14:textId="77777777" w:rsidR="0002294A" w:rsidRDefault="0002294A" w:rsidP="00705A45"/>
        </w:tc>
        <w:tc>
          <w:tcPr>
            <w:tcW w:w="1068" w:type="dxa"/>
          </w:tcPr>
          <w:p w14:paraId="0FFC5550" w14:textId="12A50714" w:rsidR="0002294A" w:rsidRDefault="0002294A" w:rsidP="00705A45">
            <w:r>
              <w:t>CD4</w:t>
            </w:r>
          </w:p>
        </w:tc>
        <w:tc>
          <w:tcPr>
            <w:tcW w:w="1843" w:type="dxa"/>
          </w:tcPr>
          <w:p w14:paraId="5E618E04" w14:textId="6E4D9F8E" w:rsidR="0002294A" w:rsidRDefault="00CA407A" w:rsidP="00705A45">
            <w:r>
              <w:t>OKT4</w:t>
            </w:r>
          </w:p>
        </w:tc>
        <w:tc>
          <w:tcPr>
            <w:tcW w:w="1955" w:type="dxa"/>
          </w:tcPr>
          <w:p w14:paraId="5F9212E2" w14:textId="2303C851" w:rsidR="0002294A" w:rsidRDefault="0002294A" w:rsidP="00705A45">
            <w:r>
              <w:t>BV510</w:t>
            </w:r>
          </w:p>
        </w:tc>
        <w:tc>
          <w:tcPr>
            <w:tcW w:w="991" w:type="dxa"/>
          </w:tcPr>
          <w:p w14:paraId="49BCDED8" w14:textId="08E199B7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01EB435E" w14:textId="60158875" w:rsidR="0002294A" w:rsidRDefault="00E6282D" w:rsidP="00705A45">
            <w:r>
              <w:t>Biolegend</w:t>
            </w:r>
          </w:p>
        </w:tc>
      </w:tr>
      <w:tr w:rsidR="0002294A" w14:paraId="322210FF" w14:textId="77777777" w:rsidTr="001E6C8A">
        <w:trPr>
          <w:jc w:val="center"/>
        </w:trPr>
        <w:tc>
          <w:tcPr>
            <w:tcW w:w="1904" w:type="dxa"/>
          </w:tcPr>
          <w:p w14:paraId="1E431C06" w14:textId="77777777" w:rsidR="0002294A" w:rsidRDefault="0002294A" w:rsidP="00705A45"/>
        </w:tc>
        <w:tc>
          <w:tcPr>
            <w:tcW w:w="1068" w:type="dxa"/>
          </w:tcPr>
          <w:p w14:paraId="0F96D82A" w14:textId="5BD767AC" w:rsidR="0002294A" w:rsidRDefault="0002294A" w:rsidP="00705A45">
            <w:r>
              <w:t>CD8</w:t>
            </w:r>
          </w:p>
        </w:tc>
        <w:tc>
          <w:tcPr>
            <w:tcW w:w="1843" w:type="dxa"/>
          </w:tcPr>
          <w:p w14:paraId="28EF8FC3" w14:textId="17BC4754" w:rsidR="0002294A" w:rsidRDefault="006D75D7" w:rsidP="00705A45">
            <w:r>
              <w:t>SK1</w:t>
            </w:r>
          </w:p>
        </w:tc>
        <w:tc>
          <w:tcPr>
            <w:tcW w:w="1955" w:type="dxa"/>
          </w:tcPr>
          <w:p w14:paraId="096AF0C7" w14:textId="3012FD01" w:rsidR="0002294A" w:rsidRDefault="0002294A" w:rsidP="00705A45">
            <w:r>
              <w:t>BU</w:t>
            </w:r>
            <w:r w:rsidR="00633240">
              <w:t>V</w:t>
            </w:r>
            <w:r>
              <w:t>737</w:t>
            </w:r>
          </w:p>
        </w:tc>
        <w:tc>
          <w:tcPr>
            <w:tcW w:w="991" w:type="dxa"/>
          </w:tcPr>
          <w:p w14:paraId="27261876" w14:textId="51D2ABAA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66A3B9F6" w14:textId="46839DB1" w:rsidR="0002294A" w:rsidRDefault="00E6282D" w:rsidP="00705A45">
            <w:r>
              <w:t>BD</w:t>
            </w:r>
          </w:p>
        </w:tc>
      </w:tr>
      <w:tr w:rsidR="0002294A" w14:paraId="2563B543" w14:textId="77777777" w:rsidTr="001E6C8A">
        <w:trPr>
          <w:jc w:val="center"/>
        </w:trPr>
        <w:tc>
          <w:tcPr>
            <w:tcW w:w="1904" w:type="dxa"/>
          </w:tcPr>
          <w:p w14:paraId="5FF2DF6D" w14:textId="77777777" w:rsidR="0002294A" w:rsidRDefault="0002294A" w:rsidP="00705A45"/>
        </w:tc>
        <w:tc>
          <w:tcPr>
            <w:tcW w:w="1068" w:type="dxa"/>
          </w:tcPr>
          <w:p w14:paraId="03723BCF" w14:textId="5252B21B" w:rsidR="0002294A" w:rsidRDefault="0002294A" w:rsidP="00705A45">
            <w:r>
              <w:t>CD69</w:t>
            </w:r>
          </w:p>
        </w:tc>
        <w:tc>
          <w:tcPr>
            <w:tcW w:w="1843" w:type="dxa"/>
          </w:tcPr>
          <w:p w14:paraId="506D1431" w14:textId="5877BB9E" w:rsidR="0002294A" w:rsidRDefault="000003D9" w:rsidP="00705A45">
            <w:r>
              <w:t>FN50</w:t>
            </w:r>
          </w:p>
        </w:tc>
        <w:tc>
          <w:tcPr>
            <w:tcW w:w="1955" w:type="dxa"/>
          </w:tcPr>
          <w:p w14:paraId="03AC8B26" w14:textId="0B02C68A" w:rsidR="0002294A" w:rsidRDefault="0002294A" w:rsidP="00705A45">
            <w:r>
              <w:t>FITC</w:t>
            </w:r>
          </w:p>
        </w:tc>
        <w:tc>
          <w:tcPr>
            <w:tcW w:w="991" w:type="dxa"/>
          </w:tcPr>
          <w:p w14:paraId="3E6CDB54" w14:textId="1A107CB7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0D62E123" w14:textId="7C2458A5" w:rsidR="0002294A" w:rsidRDefault="00E6282D" w:rsidP="00705A45">
            <w:r>
              <w:t>Biolegend</w:t>
            </w:r>
          </w:p>
        </w:tc>
      </w:tr>
      <w:tr w:rsidR="0002294A" w14:paraId="59856105" w14:textId="77777777" w:rsidTr="001E6C8A">
        <w:trPr>
          <w:jc w:val="center"/>
        </w:trPr>
        <w:tc>
          <w:tcPr>
            <w:tcW w:w="1904" w:type="dxa"/>
          </w:tcPr>
          <w:p w14:paraId="7D2D91FE" w14:textId="77777777" w:rsidR="0002294A" w:rsidRDefault="0002294A" w:rsidP="00705A45"/>
        </w:tc>
        <w:tc>
          <w:tcPr>
            <w:tcW w:w="1068" w:type="dxa"/>
          </w:tcPr>
          <w:p w14:paraId="5846C87D" w14:textId="22F2533F" w:rsidR="0002294A" w:rsidRDefault="0002294A" w:rsidP="00705A45">
            <w:r>
              <w:t>CD103</w:t>
            </w:r>
          </w:p>
        </w:tc>
        <w:tc>
          <w:tcPr>
            <w:tcW w:w="1843" w:type="dxa"/>
          </w:tcPr>
          <w:p w14:paraId="2E865022" w14:textId="31048326" w:rsidR="0002294A" w:rsidRDefault="000003D9" w:rsidP="00705A45">
            <w:r>
              <w:t>2G5</w:t>
            </w:r>
          </w:p>
        </w:tc>
        <w:tc>
          <w:tcPr>
            <w:tcW w:w="1955" w:type="dxa"/>
          </w:tcPr>
          <w:p w14:paraId="71BCF154" w14:textId="20002FEF" w:rsidR="0002294A" w:rsidRDefault="0002294A" w:rsidP="00705A45">
            <w:r>
              <w:t>APC</w:t>
            </w:r>
          </w:p>
        </w:tc>
        <w:tc>
          <w:tcPr>
            <w:tcW w:w="991" w:type="dxa"/>
          </w:tcPr>
          <w:p w14:paraId="7EF4252D" w14:textId="058D37CC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78832091" w14:textId="037FEE40" w:rsidR="0002294A" w:rsidRDefault="00E6282D" w:rsidP="00705A45">
            <w:r>
              <w:t>BC</w:t>
            </w:r>
          </w:p>
        </w:tc>
      </w:tr>
      <w:tr w:rsidR="0002294A" w14:paraId="7BA087C9" w14:textId="77777777" w:rsidTr="001E6C8A">
        <w:trPr>
          <w:jc w:val="center"/>
        </w:trPr>
        <w:tc>
          <w:tcPr>
            <w:tcW w:w="1904" w:type="dxa"/>
          </w:tcPr>
          <w:p w14:paraId="6CE7F0E1" w14:textId="77777777" w:rsidR="0002294A" w:rsidRDefault="0002294A" w:rsidP="00705A45"/>
        </w:tc>
        <w:tc>
          <w:tcPr>
            <w:tcW w:w="1068" w:type="dxa"/>
          </w:tcPr>
          <w:p w14:paraId="1910CF71" w14:textId="61EEABB7" w:rsidR="0002294A" w:rsidRDefault="0002294A" w:rsidP="00705A45">
            <w:r>
              <w:t>CD49a</w:t>
            </w:r>
          </w:p>
        </w:tc>
        <w:tc>
          <w:tcPr>
            <w:tcW w:w="1843" w:type="dxa"/>
          </w:tcPr>
          <w:p w14:paraId="34F2E483" w14:textId="10F777CC" w:rsidR="0002294A" w:rsidRDefault="007D0327" w:rsidP="00705A45">
            <w:r>
              <w:t>TS2/7</w:t>
            </w:r>
          </w:p>
        </w:tc>
        <w:tc>
          <w:tcPr>
            <w:tcW w:w="1955" w:type="dxa"/>
          </w:tcPr>
          <w:p w14:paraId="653553D9" w14:textId="7E08E40B" w:rsidR="0002294A" w:rsidRDefault="0002294A" w:rsidP="00705A45">
            <w:r>
              <w:t>PE-Cy7</w:t>
            </w:r>
          </w:p>
        </w:tc>
        <w:tc>
          <w:tcPr>
            <w:tcW w:w="991" w:type="dxa"/>
          </w:tcPr>
          <w:p w14:paraId="68757B1B" w14:textId="15A2533F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49DE9901" w14:textId="5DE3B1D0" w:rsidR="0002294A" w:rsidRDefault="00E6282D" w:rsidP="00705A45">
            <w:r>
              <w:t>Biolegend</w:t>
            </w:r>
          </w:p>
        </w:tc>
      </w:tr>
      <w:tr w:rsidR="0002294A" w14:paraId="37A936CA" w14:textId="77777777" w:rsidTr="001E6C8A">
        <w:trPr>
          <w:jc w:val="center"/>
        </w:trPr>
        <w:tc>
          <w:tcPr>
            <w:tcW w:w="1904" w:type="dxa"/>
          </w:tcPr>
          <w:p w14:paraId="744B7706" w14:textId="77777777" w:rsidR="0002294A" w:rsidRDefault="0002294A" w:rsidP="00705A45"/>
        </w:tc>
        <w:tc>
          <w:tcPr>
            <w:tcW w:w="1068" w:type="dxa"/>
          </w:tcPr>
          <w:p w14:paraId="0E22250F" w14:textId="432872ED" w:rsidR="0002294A" w:rsidRDefault="0002294A" w:rsidP="00705A45">
            <w:r>
              <w:t>PD-1</w:t>
            </w:r>
          </w:p>
        </w:tc>
        <w:tc>
          <w:tcPr>
            <w:tcW w:w="1843" w:type="dxa"/>
          </w:tcPr>
          <w:p w14:paraId="4EF457F0" w14:textId="1F5AAC36" w:rsidR="0002294A" w:rsidRDefault="005F32E4" w:rsidP="00705A45">
            <w:r>
              <w:t>EH12.2H7</w:t>
            </w:r>
          </w:p>
        </w:tc>
        <w:tc>
          <w:tcPr>
            <w:tcW w:w="1955" w:type="dxa"/>
          </w:tcPr>
          <w:p w14:paraId="0EDE6177" w14:textId="53D2E3CB" w:rsidR="0002294A" w:rsidRDefault="0002294A" w:rsidP="00705A45">
            <w:r>
              <w:t>BV605</w:t>
            </w:r>
          </w:p>
        </w:tc>
        <w:tc>
          <w:tcPr>
            <w:tcW w:w="991" w:type="dxa"/>
          </w:tcPr>
          <w:p w14:paraId="26F04C5D" w14:textId="71F8DE1C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044DCC74" w14:textId="27082920" w:rsidR="0002294A" w:rsidRDefault="00E6282D" w:rsidP="00705A45">
            <w:r>
              <w:t>Biolegend</w:t>
            </w:r>
          </w:p>
        </w:tc>
      </w:tr>
      <w:tr w:rsidR="0002294A" w14:paraId="3CBC9D5F" w14:textId="77777777" w:rsidTr="001E6C8A">
        <w:trPr>
          <w:jc w:val="center"/>
        </w:trPr>
        <w:tc>
          <w:tcPr>
            <w:tcW w:w="1904" w:type="dxa"/>
          </w:tcPr>
          <w:p w14:paraId="069C4BCD" w14:textId="77777777" w:rsidR="0002294A" w:rsidRDefault="0002294A" w:rsidP="00705A45"/>
        </w:tc>
        <w:tc>
          <w:tcPr>
            <w:tcW w:w="1068" w:type="dxa"/>
          </w:tcPr>
          <w:p w14:paraId="3514BEBB" w14:textId="0F9F48CD" w:rsidR="0002294A" w:rsidRDefault="0002294A" w:rsidP="00705A45">
            <w:r>
              <w:t>CD62-L</w:t>
            </w:r>
          </w:p>
        </w:tc>
        <w:tc>
          <w:tcPr>
            <w:tcW w:w="1843" w:type="dxa"/>
          </w:tcPr>
          <w:p w14:paraId="77E5DBCE" w14:textId="2A793B44" w:rsidR="0002294A" w:rsidRDefault="00B37129" w:rsidP="00705A45">
            <w:r>
              <w:t>SK11</w:t>
            </w:r>
          </w:p>
        </w:tc>
        <w:tc>
          <w:tcPr>
            <w:tcW w:w="1955" w:type="dxa"/>
          </w:tcPr>
          <w:p w14:paraId="482E5FCD" w14:textId="16B8A9CA" w:rsidR="0002294A" w:rsidRDefault="0002294A" w:rsidP="00705A45">
            <w:r>
              <w:t>BV711</w:t>
            </w:r>
          </w:p>
        </w:tc>
        <w:tc>
          <w:tcPr>
            <w:tcW w:w="991" w:type="dxa"/>
          </w:tcPr>
          <w:p w14:paraId="2898C414" w14:textId="588B6730" w:rsidR="0002294A" w:rsidRDefault="000A7FF6" w:rsidP="00705A45">
            <w:r>
              <w:t>5</w:t>
            </w:r>
          </w:p>
        </w:tc>
        <w:tc>
          <w:tcPr>
            <w:tcW w:w="1255" w:type="dxa"/>
          </w:tcPr>
          <w:p w14:paraId="361E1FF4" w14:textId="186D254B" w:rsidR="0002294A" w:rsidRDefault="00E6282D" w:rsidP="00705A45">
            <w:r>
              <w:t>BD</w:t>
            </w:r>
          </w:p>
        </w:tc>
      </w:tr>
      <w:tr w:rsidR="00B37129" w14:paraId="44E9AB5B" w14:textId="77777777" w:rsidTr="001E6C8A">
        <w:trPr>
          <w:jc w:val="center"/>
        </w:trPr>
        <w:tc>
          <w:tcPr>
            <w:tcW w:w="1904" w:type="dxa"/>
          </w:tcPr>
          <w:p w14:paraId="3CEAF8F4" w14:textId="77777777" w:rsidR="00B37129" w:rsidRDefault="00B37129" w:rsidP="00B37129"/>
        </w:tc>
        <w:tc>
          <w:tcPr>
            <w:tcW w:w="1068" w:type="dxa"/>
          </w:tcPr>
          <w:p w14:paraId="1D5D7F7C" w14:textId="25F1A6AB" w:rsidR="00B37129" w:rsidRDefault="00B37129" w:rsidP="00B37129">
            <w:r>
              <w:t>Ki-67</w:t>
            </w:r>
          </w:p>
        </w:tc>
        <w:tc>
          <w:tcPr>
            <w:tcW w:w="1843" w:type="dxa"/>
          </w:tcPr>
          <w:p w14:paraId="26F07F88" w14:textId="2357C9DF" w:rsidR="00B37129" w:rsidRDefault="00606F63" w:rsidP="00B37129">
            <w:r>
              <w:t>SolA15</w:t>
            </w:r>
          </w:p>
        </w:tc>
        <w:tc>
          <w:tcPr>
            <w:tcW w:w="1955" w:type="dxa"/>
          </w:tcPr>
          <w:p w14:paraId="735942D2" w14:textId="49B4A35F" w:rsidR="00B37129" w:rsidRDefault="00B37129" w:rsidP="00B37129">
            <w:r>
              <w:t>eFluor450</w:t>
            </w:r>
          </w:p>
        </w:tc>
        <w:tc>
          <w:tcPr>
            <w:tcW w:w="991" w:type="dxa"/>
          </w:tcPr>
          <w:p w14:paraId="05150652" w14:textId="7767F9FA" w:rsidR="00B37129" w:rsidRDefault="00B37129" w:rsidP="00B37129">
            <w:r>
              <w:t>0.625</w:t>
            </w:r>
          </w:p>
        </w:tc>
        <w:tc>
          <w:tcPr>
            <w:tcW w:w="1255" w:type="dxa"/>
          </w:tcPr>
          <w:p w14:paraId="426557E4" w14:textId="42C54C48" w:rsidR="00B37129" w:rsidRDefault="00B37129" w:rsidP="00B37129">
            <w:r>
              <w:t>Thermo</w:t>
            </w:r>
          </w:p>
        </w:tc>
      </w:tr>
      <w:tr w:rsidR="00B37129" w14:paraId="5CEC2002" w14:textId="77777777" w:rsidTr="001E6C8A">
        <w:trPr>
          <w:jc w:val="center"/>
        </w:trPr>
        <w:tc>
          <w:tcPr>
            <w:tcW w:w="1904" w:type="dxa"/>
          </w:tcPr>
          <w:p w14:paraId="5C52EC4E" w14:textId="77777777" w:rsidR="00B37129" w:rsidRDefault="00B37129" w:rsidP="00B37129"/>
        </w:tc>
        <w:tc>
          <w:tcPr>
            <w:tcW w:w="1068" w:type="dxa"/>
          </w:tcPr>
          <w:p w14:paraId="744061BF" w14:textId="77777777" w:rsidR="00B37129" w:rsidRDefault="00B37129" w:rsidP="00B37129"/>
        </w:tc>
        <w:tc>
          <w:tcPr>
            <w:tcW w:w="1843" w:type="dxa"/>
          </w:tcPr>
          <w:p w14:paraId="64F2CE6D" w14:textId="77777777" w:rsidR="00B37129" w:rsidRDefault="00B37129" w:rsidP="00B37129"/>
        </w:tc>
        <w:tc>
          <w:tcPr>
            <w:tcW w:w="1955" w:type="dxa"/>
          </w:tcPr>
          <w:p w14:paraId="51E6171E" w14:textId="77777777" w:rsidR="00B37129" w:rsidRDefault="00B37129" w:rsidP="00B37129"/>
        </w:tc>
        <w:tc>
          <w:tcPr>
            <w:tcW w:w="991" w:type="dxa"/>
          </w:tcPr>
          <w:p w14:paraId="2477EF16" w14:textId="77777777" w:rsidR="00B37129" w:rsidRDefault="00B37129" w:rsidP="00B37129"/>
        </w:tc>
        <w:tc>
          <w:tcPr>
            <w:tcW w:w="1255" w:type="dxa"/>
          </w:tcPr>
          <w:p w14:paraId="0311CCD8" w14:textId="12A02353" w:rsidR="00B37129" w:rsidRDefault="00B37129" w:rsidP="00B37129"/>
        </w:tc>
      </w:tr>
      <w:tr w:rsidR="00B37129" w14:paraId="60C0CE6E" w14:textId="77777777" w:rsidTr="001E6C8A">
        <w:trPr>
          <w:jc w:val="center"/>
        </w:trPr>
        <w:tc>
          <w:tcPr>
            <w:tcW w:w="1904" w:type="dxa"/>
          </w:tcPr>
          <w:p w14:paraId="6994C6A4" w14:textId="51EC3B41" w:rsidR="00B37129" w:rsidRPr="00617B73" w:rsidRDefault="00B37129" w:rsidP="00B37129">
            <w:pPr>
              <w:rPr>
                <w:b/>
                <w:bCs/>
                <w:vertAlign w:val="subscript"/>
              </w:rPr>
            </w:pPr>
            <w:r w:rsidRPr="00617B73">
              <w:rPr>
                <w:b/>
                <w:bCs/>
              </w:rPr>
              <w:t>B</w:t>
            </w:r>
            <w:r w:rsidRPr="00617B73">
              <w:rPr>
                <w:b/>
                <w:bCs/>
                <w:vertAlign w:val="subscript"/>
              </w:rPr>
              <w:t>RM</w:t>
            </w:r>
          </w:p>
        </w:tc>
        <w:tc>
          <w:tcPr>
            <w:tcW w:w="1068" w:type="dxa"/>
          </w:tcPr>
          <w:p w14:paraId="0B95713A" w14:textId="57E7A541" w:rsidR="00B37129" w:rsidRDefault="00B37129" w:rsidP="00B37129">
            <w:r>
              <w:t>CD45RB</w:t>
            </w:r>
          </w:p>
        </w:tc>
        <w:tc>
          <w:tcPr>
            <w:tcW w:w="1843" w:type="dxa"/>
          </w:tcPr>
          <w:p w14:paraId="7F2563E8" w14:textId="31F65D9F" w:rsidR="00B37129" w:rsidRDefault="00B37129" w:rsidP="00B37129">
            <w:r>
              <w:t>MEM-55</w:t>
            </w:r>
          </w:p>
        </w:tc>
        <w:tc>
          <w:tcPr>
            <w:tcW w:w="1955" w:type="dxa"/>
          </w:tcPr>
          <w:p w14:paraId="5876B111" w14:textId="72191242" w:rsidR="00B37129" w:rsidRDefault="00B37129" w:rsidP="00B37129">
            <w:r>
              <w:t>AF594</w:t>
            </w:r>
          </w:p>
        </w:tc>
        <w:tc>
          <w:tcPr>
            <w:tcW w:w="991" w:type="dxa"/>
          </w:tcPr>
          <w:p w14:paraId="508DFE6F" w14:textId="7CD61A3C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5C73C7B2" w14:textId="0361B4DA" w:rsidR="00B37129" w:rsidRDefault="00B37129" w:rsidP="00B37129">
            <w:r>
              <w:t>Biolegend</w:t>
            </w:r>
          </w:p>
        </w:tc>
      </w:tr>
      <w:tr w:rsidR="00B37129" w14:paraId="36928783" w14:textId="77777777" w:rsidTr="001E6C8A">
        <w:trPr>
          <w:jc w:val="center"/>
        </w:trPr>
        <w:tc>
          <w:tcPr>
            <w:tcW w:w="1904" w:type="dxa"/>
          </w:tcPr>
          <w:p w14:paraId="5FBC38D6" w14:textId="77777777" w:rsidR="00B37129" w:rsidRDefault="00B37129" w:rsidP="00B37129"/>
        </w:tc>
        <w:tc>
          <w:tcPr>
            <w:tcW w:w="1068" w:type="dxa"/>
          </w:tcPr>
          <w:p w14:paraId="52DD52A4" w14:textId="0108A7F9" w:rsidR="00B37129" w:rsidRDefault="00B37129" w:rsidP="00B37129">
            <w:r>
              <w:t>B220</w:t>
            </w:r>
          </w:p>
        </w:tc>
        <w:tc>
          <w:tcPr>
            <w:tcW w:w="1843" w:type="dxa"/>
          </w:tcPr>
          <w:p w14:paraId="0FB842CF" w14:textId="43917D07" w:rsidR="00B37129" w:rsidRDefault="00B37129" w:rsidP="00B37129">
            <w:r>
              <w:t>GRT22</w:t>
            </w:r>
          </w:p>
        </w:tc>
        <w:tc>
          <w:tcPr>
            <w:tcW w:w="1955" w:type="dxa"/>
          </w:tcPr>
          <w:p w14:paraId="2AE7C1E3" w14:textId="1557F76B" w:rsidR="00B37129" w:rsidRDefault="00B37129" w:rsidP="00B37129">
            <w:r>
              <w:t>PerCP-eFlour710</w:t>
            </w:r>
          </w:p>
        </w:tc>
        <w:tc>
          <w:tcPr>
            <w:tcW w:w="991" w:type="dxa"/>
          </w:tcPr>
          <w:p w14:paraId="6D4A3EDF" w14:textId="3CB976BE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1805EE45" w14:textId="7FF0A9A8" w:rsidR="00B37129" w:rsidRDefault="00B37129" w:rsidP="00B37129">
            <w:r>
              <w:t>Thermo</w:t>
            </w:r>
          </w:p>
        </w:tc>
      </w:tr>
      <w:tr w:rsidR="00B37129" w14:paraId="4B53542F" w14:textId="77777777" w:rsidTr="001E6C8A">
        <w:trPr>
          <w:jc w:val="center"/>
        </w:trPr>
        <w:tc>
          <w:tcPr>
            <w:tcW w:w="1904" w:type="dxa"/>
          </w:tcPr>
          <w:p w14:paraId="2E657A24" w14:textId="77777777" w:rsidR="00B37129" w:rsidRDefault="00B37129" w:rsidP="00B37129"/>
        </w:tc>
        <w:tc>
          <w:tcPr>
            <w:tcW w:w="1068" w:type="dxa"/>
          </w:tcPr>
          <w:p w14:paraId="060B90D9" w14:textId="7750D475" w:rsidR="00B37129" w:rsidRDefault="00B37129" w:rsidP="00B37129">
            <w:r>
              <w:t>CD20</w:t>
            </w:r>
          </w:p>
        </w:tc>
        <w:tc>
          <w:tcPr>
            <w:tcW w:w="1843" w:type="dxa"/>
          </w:tcPr>
          <w:p w14:paraId="04C0792D" w14:textId="6BF3BCA7" w:rsidR="00B37129" w:rsidRDefault="00B37129" w:rsidP="00B37129">
            <w:r>
              <w:t>2H7</w:t>
            </w:r>
          </w:p>
        </w:tc>
        <w:tc>
          <w:tcPr>
            <w:tcW w:w="1955" w:type="dxa"/>
          </w:tcPr>
          <w:p w14:paraId="66F56A7E" w14:textId="1150A5A5" w:rsidR="00B37129" w:rsidRDefault="00B37129" w:rsidP="00B37129">
            <w:r>
              <w:t>FITC</w:t>
            </w:r>
          </w:p>
        </w:tc>
        <w:tc>
          <w:tcPr>
            <w:tcW w:w="991" w:type="dxa"/>
          </w:tcPr>
          <w:p w14:paraId="3FF01C36" w14:textId="320D361C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700357FC" w14:textId="4EA9978E" w:rsidR="00B37129" w:rsidRDefault="00B37129" w:rsidP="00B37129">
            <w:r>
              <w:t>Biolegend</w:t>
            </w:r>
          </w:p>
        </w:tc>
      </w:tr>
      <w:tr w:rsidR="00B37129" w14:paraId="4411F908" w14:textId="77777777" w:rsidTr="001E6C8A">
        <w:trPr>
          <w:jc w:val="center"/>
        </w:trPr>
        <w:tc>
          <w:tcPr>
            <w:tcW w:w="1904" w:type="dxa"/>
          </w:tcPr>
          <w:p w14:paraId="56D16FCE" w14:textId="77777777" w:rsidR="00B37129" w:rsidRDefault="00B37129" w:rsidP="00B37129"/>
        </w:tc>
        <w:tc>
          <w:tcPr>
            <w:tcW w:w="1068" w:type="dxa"/>
          </w:tcPr>
          <w:p w14:paraId="3BBB1EC8" w14:textId="522E8138" w:rsidR="00B37129" w:rsidRDefault="00B37129" w:rsidP="00B37129">
            <w:r>
              <w:t>CD27</w:t>
            </w:r>
          </w:p>
        </w:tc>
        <w:tc>
          <w:tcPr>
            <w:tcW w:w="1843" w:type="dxa"/>
          </w:tcPr>
          <w:p w14:paraId="1498BC8B" w14:textId="237F0620" w:rsidR="00B37129" w:rsidRDefault="00B37129" w:rsidP="00B37129">
            <w:r>
              <w:t>M-T271</w:t>
            </w:r>
          </w:p>
        </w:tc>
        <w:tc>
          <w:tcPr>
            <w:tcW w:w="1955" w:type="dxa"/>
          </w:tcPr>
          <w:p w14:paraId="4285EAD3" w14:textId="4211AB89" w:rsidR="00B37129" w:rsidRDefault="00B37129" w:rsidP="00B37129">
            <w:r>
              <w:t>PE</w:t>
            </w:r>
          </w:p>
        </w:tc>
        <w:tc>
          <w:tcPr>
            <w:tcW w:w="991" w:type="dxa"/>
          </w:tcPr>
          <w:p w14:paraId="68339460" w14:textId="3FE196E8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268E81B0" w14:textId="5B27F06F" w:rsidR="00B37129" w:rsidRDefault="00B37129" w:rsidP="00B37129">
            <w:r>
              <w:t>Biolegend</w:t>
            </w:r>
          </w:p>
        </w:tc>
      </w:tr>
      <w:tr w:rsidR="00B37129" w14:paraId="502D4F9F" w14:textId="77777777" w:rsidTr="001E6C8A">
        <w:trPr>
          <w:jc w:val="center"/>
        </w:trPr>
        <w:tc>
          <w:tcPr>
            <w:tcW w:w="1904" w:type="dxa"/>
          </w:tcPr>
          <w:p w14:paraId="129899E6" w14:textId="77777777" w:rsidR="00B37129" w:rsidRDefault="00B37129" w:rsidP="00B37129"/>
        </w:tc>
        <w:tc>
          <w:tcPr>
            <w:tcW w:w="1068" w:type="dxa"/>
          </w:tcPr>
          <w:p w14:paraId="0354BED6" w14:textId="67C6D186" w:rsidR="00B37129" w:rsidRDefault="00B37129" w:rsidP="00B37129">
            <w:r>
              <w:t>CD69</w:t>
            </w:r>
          </w:p>
        </w:tc>
        <w:tc>
          <w:tcPr>
            <w:tcW w:w="1843" w:type="dxa"/>
          </w:tcPr>
          <w:p w14:paraId="6529C6A5" w14:textId="12281914" w:rsidR="00B37129" w:rsidRDefault="00B37129" w:rsidP="00B37129">
            <w:r>
              <w:t>FN50</w:t>
            </w:r>
          </w:p>
        </w:tc>
        <w:tc>
          <w:tcPr>
            <w:tcW w:w="1955" w:type="dxa"/>
          </w:tcPr>
          <w:p w14:paraId="0EB69CE9" w14:textId="7B9716EC" w:rsidR="00B37129" w:rsidRDefault="00B37129" w:rsidP="00B37129">
            <w:r>
              <w:t>APC-Cy7</w:t>
            </w:r>
          </w:p>
        </w:tc>
        <w:tc>
          <w:tcPr>
            <w:tcW w:w="991" w:type="dxa"/>
          </w:tcPr>
          <w:p w14:paraId="6AF5B3F7" w14:textId="27A0C61D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0EAE4F85" w14:textId="2B94976B" w:rsidR="00B37129" w:rsidRDefault="00B37129" w:rsidP="00B37129">
            <w:r>
              <w:t>Biolegend</w:t>
            </w:r>
          </w:p>
        </w:tc>
      </w:tr>
      <w:tr w:rsidR="00B37129" w14:paraId="28073A39" w14:textId="77777777" w:rsidTr="001E6C8A">
        <w:trPr>
          <w:jc w:val="center"/>
        </w:trPr>
        <w:tc>
          <w:tcPr>
            <w:tcW w:w="1904" w:type="dxa"/>
          </w:tcPr>
          <w:p w14:paraId="18192B5E" w14:textId="77777777" w:rsidR="00B37129" w:rsidRDefault="00B37129" w:rsidP="00B37129"/>
        </w:tc>
        <w:tc>
          <w:tcPr>
            <w:tcW w:w="1068" w:type="dxa"/>
          </w:tcPr>
          <w:p w14:paraId="18A1701F" w14:textId="19F28FA6" w:rsidR="00B37129" w:rsidRPr="00CF09E0" w:rsidRDefault="00B37129" w:rsidP="00B37129">
            <w:pPr>
              <w:rPr>
                <w:b/>
                <w:bCs/>
              </w:rPr>
            </w:pPr>
            <w:r w:rsidRPr="00CF09E0">
              <w:rPr>
                <w:b/>
                <w:bCs/>
              </w:rPr>
              <w:t>CD80</w:t>
            </w:r>
          </w:p>
        </w:tc>
        <w:tc>
          <w:tcPr>
            <w:tcW w:w="1843" w:type="dxa"/>
          </w:tcPr>
          <w:p w14:paraId="045706DE" w14:textId="4CBF5ED4" w:rsidR="00B37129" w:rsidRPr="00CF09E0" w:rsidRDefault="00B37129" w:rsidP="00B37129">
            <w:pPr>
              <w:rPr>
                <w:b/>
                <w:bCs/>
              </w:rPr>
            </w:pPr>
            <w:r w:rsidRPr="00CF09E0">
              <w:rPr>
                <w:b/>
                <w:bCs/>
              </w:rPr>
              <w:t>2D10</w:t>
            </w:r>
          </w:p>
        </w:tc>
        <w:tc>
          <w:tcPr>
            <w:tcW w:w="1955" w:type="dxa"/>
          </w:tcPr>
          <w:p w14:paraId="19AF2F91" w14:textId="0D81B67F" w:rsidR="00B37129" w:rsidRPr="00CF09E0" w:rsidRDefault="00B37129" w:rsidP="00B37129">
            <w:pPr>
              <w:rPr>
                <w:b/>
                <w:bCs/>
              </w:rPr>
            </w:pPr>
            <w:r w:rsidRPr="00CF09E0">
              <w:rPr>
                <w:b/>
                <w:bCs/>
              </w:rPr>
              <w:t>PE-Cy7</w:t>
            </w:r>
          </w:p>
        </w:tc>
        <w:tc>
          <w:tcPr>
            <w:tcW w:w="991" w:type="dxa"/>
          </w:tcPr>
          <w:p w14:paraId="37B3EA43" w14:textId="02A0C90F" w:rsidR="00B37129" w:rsidRPr="00CF09E0" w:rsidRDefault="00B37129" w:rsidP="00B37129">
            <w:pPr>
              <w:rPr>
                <w:b/>
                <w:bCs/>
              </w:rPr>
            </w:pPr>
            <w:r w:rsidRPr="00CF09E0">
              <w:rPr>
                <w:b/>
                <w:bCs/>
              </w:rPr>
              <w:t>5</w:t>
            </w:r>
          </w:p>
        </w:tc>
        <w:tc>
          <w:tcPr>
            <w:tcW w:w="1255" w:type="dxa"/>
          </w:tcPr>
          <w:p w14:paraId="70C09B00" w14:textId="4989BB0E" w:rsidR="00B37129" w:rsidRPr="00CF09E0" w:rsidRDefault="00B37129" w:rsidP="00B37129">
            <w:pPr>
              <w:rPr>
                <w:b/>
                <w:bCs/>
              </w:rPr>
            </w:pPr>
            <w:r w:rsidRPr="00CF09E0">
              <w:rPr>
                <w:b/>
                <w:bCs/>
              </w:rPr>
              <w:t>Biolegend</w:t>
            </w:r>
          </w:p>
        </w:tc>
      </w:tr>
      <w:tr w:rsidR="00B37129" w14:paraId="3DD42A2A" w14:textId="77777777" w:rsidTr="001E6C8A">
        <w:trPr>
          <w:jc w:val="center"/>
        </w:trPr>
        <w:tc>
          <w:tcPr>
            <w:tcW w:w="1904" w:type="dxa"/>
          </w:tcPr>
          <w:p w14:paraId="33EA565C" w14:textId="097DA5F4" w:rsidR="00B37129" w:rsidRPr="00617B73" w:rsidRDefault="00B37129" w:rsidP="00B37129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3FFFC9A9" w14:textId="0F14B508" w:rsidR="00B37129" w:rsidRDefault="00B37129" w:rsidP="00B37129">
            <w:r>
              <w:t>CXCR3</w:t>
            </w:r>
          </w:p>
        </w:tc>
        <w:tc>
          <w:tcPr>
            <w:tcW w:w="1843" w:type="dxa"/>
          </w:tcPr>
          <w:p w14:paraId="52E821C0" w14:textId="38BE481D" w:rsidR="00B37129" w:rsidRDefault="00B37129" w:rsidP="00B37129">
            <w:r>
              <w:t>G025H7</w:t>
            </w:r>
          </w:p>
        </w:tc>
        <w:tc>
          <w:tcPr>
            <w:tcW w:w="1955" w:type="dxa"/>
          </w:tcPr>
          <w:p w14:paraId="2E6395EC" w14:textId="2871B492" w:rsidR="00B37129" w:rsidRDefault="00B37129" w:rsidP="00B37129">
            <w:r>
              <w:t>BV785</w:t>
            </w:r>
          </w:p>
        </w:tc>
        <w:tc>
          <w:tcPr>
            <w:tcW w:w="991" w:type="dxa"/>
          </w:tcPr>
          <w:p w14:paraId="6E2CB0FC" w14:textId="60E2AB27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3D7B4A0A" w14:textId="546408F5" w:rsidR="00B37129" w:rsidRDefault="00B37129" w:rsidP="00B37129">
            <w:r>
              <w:t>Biolegend</w:t>
            </w:r>
          </w:p>
        </w:tc>
      </w:tr>
      <w:tr w:rsidR="00B37129" w14:paraId="6802C361" w14:textId="77777777" w:rsidTr="001E6C8A">
        <w:trPr>
          <w:jc w:val="center"/>
        </w:trPr>
        <w:tc>
          <w:tcPr>
            <w:tcW w:w="1904" w:type="dxa"/>
          </w:tcPr>
          <w:p w14:paraId="0F626082" w14:textId="77777777" w:rsidR="00B37129" w:rsidRDefault="00B37129" w:rsidP="00B37129"/>
        </w:tc>
        <w:tc>
          <w:tcPr>
            <w:tcW w:w="1068" w:type="dxa"/>
          </w:tcPr>
          <w:p w14:paraId="4C1D0722" w14:textId="2D291583" w:rsidR="00B37129" w:rsidRDefault="00B37129" w:rsidP="00B37129">
            <w:r>
              <w:t>CD62-L</w:t>
            </w:r>
          </w:p>
        </w:tc>
        <w:tc>
          <w:tcPr>
            <w:tcW w:w="1843" w:type="dxa"/>
          </w:tcPr>
          <w:p w14:paraId="10A78E21" w14:textId="42E1C9CC" w:rsidR="00B37129" w:rsidRDefault="00B37129" w:rsidP="00B37129">
            <w:r>
              <w:t>SK11</w:t>
            </w:r>
          </w:p>
        </w:tc>
        <w:tc>
          <w:tcPr>
            <w:tcW w:w="1955" w:type="dxa"/>
          </w:tcPr>
          <w:p w14:paraId="07043540" w14:textId="1C2B1F94" w:rsidR="00B37129" w:rsidRDefault="00B37129" w:rsidP="00B37129">
            <w:r>
              <w:t>BV711</w:t>
            </w:r>
          </w:p>
        </w:tc>
        <w:tc>
          <w:tcPr>
            <w:tcW w:w="991" w:type="dxa"/>
          </w:tcPr>
          <w:p w14:paraId="53E9060D" w14:textId="72CCE456" w:rsidR="00B37129" w:rsidRDefault="00B37129" w:rsidP="00B37129">
            <w:r>
              <w:t>5</w:t>
            </w:r>
          </w:p>
        </w:tc>
        <w:tc>
          <w:tcPr>
            <w:tcW w:w="1255" w:type="dxa"/>
          </w:tcPr>
          <w:p w14:paraId="477B80A3" w14:textId="34303235" w:rsidR="00B37129" w:rsidRDefault="00B37129" w:rsidP="00B37129">
            <w:r>
              <w:t>BD</w:t>
            </w:r>
          </w:p>
        </w:tc>
      </w:tr>
      <w:tr w:rsidR="00B37129" w14:paraId="0EC3720C" w14:textId="77777777" w:rsidTr="001E6C8A">
        <w:trPr>
          <w:jc w:val="center"/>
        </w:trPr>
        <w:tc>
          <w:tcPr>
            <w:tcW w:w="1904" w:type="dxa"/>
          </w:tcPr>
          <w:p w14:paraId="668466FB" w14:textId="77777777" w:rsidR="00B37129" w:rsidRDefault="00B37129" w:rsidP="00B37129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006FAAA4" w14:textId="4DB9A70B" w:rsidR="00B37129" w:rsidRDefault="00B37129" w:rsidP="00B37129">
            <w:r>
              <w:t>Ki-67</w:t>
            </w:r>
          </w:p>
        </w:tc>
        <w:tc>
          <w:tcPr>
            <w:tcW w:w="1843" w:type="dxa"/>
          </w:tcPr>
          <w:p w14:paraId="56F207EE" w14:textId="5E6ECCFD" w:rsidR="00B37129" w:rsidRDefault="00606F63" w:rsidP="00B37129">
            <w:r>
              <w:t>SolA15</w:t>
            </w:r>
          </w:p>
        </w:tc>
        <w:tc>
          <w:tcPr>
            <w:tcW w:w="1955" w:type="dxa"/>
          </w:tcPr>
          <w:p w14:paraId="1E2711B4" w14:textId="0764EBC1" w:rsidR="00B37129" w:rsidRDefault="00B37129" w:rsidP="00B37129">
            <w:r>
              <w:t>AF700</w:t>
            </w:r>
          </w:p>
        </w:tc>
        <w:tc>
          <w:tcPr>
            <w:tcW w:w="991" w:type="dxa"/>
          </w:tcPr>
          <w:p w14:paraId="7682BFFD" w14:textId="2A53A563" w:rsidR="00B37129" w:rsidRDefault="00B37129" w:rsidP="00B37129">
            <w:r>
              <w:t>1.25</w:t>
            </w:r>
          </w:p>
        </w:tc>
        <w:tc>
          <w:tcPr>
            <w:tcW w:w="1255" w:type="dxa"/>
          </w:tcPr>
          <w:p w14:paraId="5BDED5F8" w14:textId="2010E159" w:rsidR="00B37129" w:rsidRDefault="00B37129" w:rsidP="00B37129">
            <w:r>
              <w:t>Thermo</w:t>
            </w:r>
          </w:p>
        </w:tc>
      </w:tr>
    </w:tbl>
    <w:p w14:paraId="7308902A" w14:textId="77777777" w:rsidR="000B5DB5" w:rsidRDefault="000B5DB5" w:rsidP="001E6C8A">
      <w:pPr>
        <w:jc w:val="both"/>
        <w:rPr>
          <w:i/>
          <w:iCs/>
        </w:rPr>
      </w:pPr>
    </w:p>
    <w:p w14:paraId="460750F2" w14:textId="1CC2AA36" w:rsidR="003C1B79" w:rsidRPr="00214FCF" w:rsidRDefault="001C6C02" w:rsidP="001E6C8A">
      <w:pPr>
        <w:jc w:val="both"/>
        <w:rPr>
          <w:i/>
          <w:iCs/>
        </w:rPr>
      </w:pPr>
      <w:r w:rsidRPr="001E1E48">
        <w:rPr>
          <w:i/>
          <w:iCs/>
        </w:rPr>
        <w:t xml:space="preserve">Supplementary Table 1 – Cross-Reactive Antibody </w:t>
      </w:r>
      <w:r>
        <w:rPr>
          <w:i/>
          <w:iCs/>
        </w:rPr>
        <w:t>Panels</w:t>
      </w:r>
      <w:r w:rsidR="00214FCF">
        <w:rPr>
          <w:i/>
          <w:iCs/>
        </w:rPr>
        <w:t>.</w:t>
      </w:r>
      <w:r w:rsidR="00B93DAC">
        <w:rPr>
          <w:i/>
          <w:iCs/>
        </w:rPr>
        <w:t xml:space="preserve"> </w:t>
      </w:r>
      <w:r w:rsidR="00B93DAC" w:rsidRPr="00633240">
        <w:rPr>
          <w:b/>
          <w:bCs/>
          <w:i/>
          <w:iCs/>
        </w:rPr>
        <w:t>Bold</w:t>
      </w:r>
      <w:r w:rsidR="00B93DAC">
        <w:rPr>
          <w:i/>
          <w:iCs/>
        </w:rPr>
        <w:t xml:space="preserve"> = human-reactive only.</w:t>
      </w:r>
      <w:r w:rsidR="00214FCF">
        <w:rPr>
          <w:i/>
          <w:iCs/>
        </w:rPr>
        <w:t xml:space="preserve"> BC = Beckman Coulter. BD = BD Biosciences.</w:t>
      </w:r>
      <w:r w:rsidR="00E6282D">
        <w:rPr>
          <w:i/>
          <w:iCs/>
        </w:rPr>
        <w:t xml:space="preserve"> Thermo = Thermo Fisher Scientific</w:t>
      </w:r>
    </w:p>
    <w:sectPr w:rsidR="003C1B79" w:rsidRPr="0021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77F44" w14:textId="77777777" w:rsidR="001E3166" w:rsidRDefault="001E3166" w:rsidP="00214FCF">
      <w:r>
        <w:separator/>
      </w:r>
    </w:p>
  </w:endnote>
  <w:endnote w:type="continuationSeparator" w:id="0">
    <w:p w14:paraId="76D4779D" w14:textId="77777777" w:rsidR="001E3166" w:rsidRDefault="001E3166" w:rsidP="00214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65CC6" w14:textId="77777777" w:rsidR="001E3166" w:rsidRDefault="001E3166" w:rsidP="00214FCF">
      <w:r>
        <w:separator/>
      </w:r>
    </w:p>
  </w:footnote>
  <w:footnote w:type="continuationSeparator" w:id="0">
    <w:p w14:paraId="611A0CA5" w14:textId="77777777" w:rsidR="001E3166" w:rsidRDefault="001E3166" w:rsidP="00214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8D2"/>
    <w:rsid w:val="000003D9"/>
    <w:rsid w:val="0002294A"/>
    <w:rsid w:val="000A7FF6"/>
    <w:rsid w:val="000B5DB5"/>
    <w:rsid w:val="001B3373"/>
    <w:rsid w:val="001C6C02"/>
    <w:rsid w:val="001E1E48"/>
    <w:rsid w:val="001E3166"/>
    <w:rsid w:val="001E6C8A"/>
    <w:rsid w:val="00214FCF"/>
    <w:rsid w:val="002E74A9"/>
    <w:rsid w:val="003037B5"/>
    <w:rsid w:val="003C1B79"/>
    <w:rsid w:val="003C7378"/>
    <w:rsid w:val="005502F2"/>
    <w:rsid w:val="005F32E4"/>
    <w:rsid w:val="00601110"/>
    <w:rsid w:val="00606962"/>
    <w:rsid w:val="00606F63"/>
    <w:rsid w:val="00617B73"/>
    <w:rsid w:val="00633240"/>
    <w:rsid w:val="006D0F15"/>
    <w:rsid w:val="006D75D7"/>
    <w:rsid w:val="00705A45"/>
    <w:rsid w:val="00781FBD"/>
    <w:rsid w:val="007953B9"/>
    <w:rsid w:val="007D0327"/>
    <w:rsid w:val="00970789"/>
    <w:rsid w:val="009D5917"/>
    <w:rsid w:val="00B37129"/>
    <w:rsid w:val="00B93DAC"/>
    <w:rsid w:val="00BA56CA"/>
    <w:rsid w:val="00BD0CDB"/>
    <w:rsid w:val="00C21A87"/>
    <w:rsid w:val="00CA407A"/>
    <w:rsid w:val="00CF09E0"/>
    <w:rsid w:val="00D061B6"/>
    <w:rsid w:val="00E004B7"/>
    <w:rsid w:val="00E6282D"/>
    <w:rsid w:val="00F9758A"/>
    <w:rsid w:val="00FC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4519D"/>
  <w15:chartTrackingRefBased/>
  <w15:docId w15:val="{E7EF530E-69C5-6543-8472-2DFF4DDA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F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FCF"/>
  </w:style>
  <w:style w:type="paragraph" w:styleId="Footer">
    <w:name w:val="footer"/>
    <w:basedOn w:val="Normal"/>
    <w:link w:val="FooterChar"/>
    <w:uiPriority w:val="99"/>
    <w:unhideWhenUsed/>
    <w:rsid w:val="00214F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 Duncan</dc:creator>
  <cp:keywords/>
  <dc:description/>
  <cp:lastModifiedBy>Hazel Stewart</cp:lastModifiedBy>
  <cp:revision>4</cp:revision>
  <dcterms:created xsi:type="dcterms:W3CDTF">2023-01-11T21:30:00Z</dcterms:created>
  <dcterms:modified xsi:type="dcterms:W3CDTF">2023-01-13T18:29:00Z</dcterms:modified>
</cp:coreProperties>
</file>